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A7C" w:rsidRPr="0092164D" w:rsidRDefault="00597A7C" w:rsidP="00F13C6C">
      <w:pPr>
        <w:widowControl/>
        <w:jc w:val="left"/>
        <w:rPr>
          <w:rFonts w:ascii="Times New Roman" w:hAnsi="Times New Roman" w:cs="Times New Roman" w:hint="eastAsia"/>
        </w:rPr>
      </w:pPr>
    </w:p>
    <w:tbl>
      <w:tblPr>
        <w:tblpPr w:leftFromText="180" w:rightFromText="180" w:vertAnchor="text" w:horzAnchor="margin" w:tblpXSpec="center" w:tblpY="347"/>
        <w:tblOverlap w:val="never"/>
        <w:tblW w:w="10915" w:type="dxa"/>
        <w:tblLook w:val="04A0" w:firstRow="1" w:lastRow="0" w:firstColumn="1" w:lastColumn="0" w:noHBand="0" w:noVBand="1"/>
      </w:tblPr>
      <w:tblGrid>
        <w:gridCol w:w="4395"/>
        <w:gridCol w:w="1134"/>
        <w:gridCol w:w="1842"/>
        <w:gridCol w:w="2268"/>
        <w:gridCol w:w="1276"/>
      </w:tblGrid>
      <w:tr w:rsidR="00F13C6C" w:rsidRPr="0092164D" w:rsidTr="005F44AC">
        <w:trPr>
          <w:trHeight w:val="27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athway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Sample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Background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.05E-12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Metabolism of xenobiotics by c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.64E-12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8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.65E-08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.54E-06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.09E-05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other enzy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.41E-05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proofErr w:type="spellStart"/>
            <w:r w:rsidRPr="0092164D">
              <w:rPr>
                <w:rFonts w:ascii="Times New Roman" w:hAnsi="Times New Roman" w:cs="Times New Roman"/>
              </w:rPr>
              <w:t>Pantothen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and CoA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.91E-05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er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105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affe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18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207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20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1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21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517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797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4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1427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1544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ynthesis and degradation of ketone 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43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proofErr w:type="spellStart"/>
            <w:r w:rsidRPr="0092164D">
              <w:rPr>
                <w:rFonts w:ascii="Times New Roman" w:hAnsi="Times New Roman" w:cs="Times New Roman"/>
              </w:rPr>
              <w:t>Adherens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771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Two-component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2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82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3121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44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694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Insect hormo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842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proofErr w:type="spellStart"/>
            <w:r w:rsidRPr="0092164D">
              <w:rPr>
                <w:rFonts w:ascii="Times New Roman" w:hAnsi="Times New Roman" w:cs="Times New Roman"/>
              </w:rPr>
              <w:t>Aminobenzo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5644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633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myotrophic lateral sclerosis (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633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enin-angiotensin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6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7002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Ether 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046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4499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Hist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3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510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hosphonate and phosphin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4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5307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938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1815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2748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line, leucine and isoleucine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6671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2013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3066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8161</w:t>
            </w:r>
          </w:p>
        </w:tc>
      </w:tr>
      <w:tr w:rsidR="00F13C6C" w:rsidRPr="0092164D" w:rsidTr="005F44AC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2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C6C" w:rsidRPr="0092164D" w:rsidRDefault="00F13C6C" w:rsidP="005F44AC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9081</w:t>
            </w:r>
          </w:p>
        </w:tc>
      </w:tr>
    </w:tbl>
    <w:p w:rsidR="00F13C6C" w:rsidRPr="0092164D" w:rsidRDefault="009A3BBF" w:rsidP="009A3BBF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="00F13C6C" w:rsidRPr="0092164D">
        <w:rPr>
          <w:rFonts w:ascii="Times New Roman" w:hAnsi="Times New Roman" w:cs="Times New Roman"/>
          <w:b/>
        </w:rPr>
        <w:t>.</w:t>
      </w:r>
      <w:r w:rsidR="00F13C6C" w:rsidRPr="0092164D">
        <w:rPr>
          <w:rFonts w:ascii="Times New Roman" w:hAnsi="Times New Roman" w:cs="Times New Roman"/>
        </w:rPr>
        <w:t xml:space="preserve"> </w:t>
      </w:r>
      <w:r w:rsidR="00F13C6C" w:rsidRPr="002C35BB">
        <w:rPr>
          <w:rFonts w:ascii="Times New Roman" w:hAnsi="Times New Roman" w:cs="Times New Roman"/>
        </w:rPr>
        <w:t>The significantly changed KEGG pathway of</w:t>
      </w:r>
      <w:r w:rsidR="00F13C6C" w:rsidRPr="002C35BB">
        <w:rPr>
          <w:rFonts w:ascii="Times New Roman" w:hAnsi="Times New Roman" w:cs="Times New Roman"/>
          <w:i/>
        </w:rPr>
        <w:t xml:space="preserve"> L. vannamei</w:t>
      </w:r>
      <w:r w:rsidR="00F13C6C" w:rsidRPr="002C35BB">
        <w:rPr>
          <w:rFonts w:ascii="Times New Roman" w:hAnsi="Times New Roman" w:cs="Times New Roman"/>
        </w:rPr>
        <w:t xml:space="preserve"> in FO vs SBL.</w:t>
      </w:r>
      <w:bookmarkStart w:id="0" w:name="_GoBack"/>
      <w:bookmarkEnd w:id="0"/>
    </w:p>
    <w:sectPr w:rsidR="00F13C6C" w:rsidRPr="0092164D" w:rsidSect="00597A7C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05D" w:rsidRDefault="0017505D" w:rsidP="00F13C6C">
      <w:r>
        <w:separator/>
      </w:r>
    </w:p>
  </w:endnote>
  <w:endnote w:type="continuationSeparator" w:id="0">
    <w:p w:rsidR="0017505D" w:rsidRDefault="0017505D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597A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17505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05D" w:rsidRDefault="0017505D" w:rsidP="00F13C6C">
      <w:r>
        <w:separator/>
      </w:r>
    </w:p>
  </w:footnote>
  <w:footnote w:type="continuationSeparator" w:id="0">
    <w:p w:rsidR="0017505D" w:rsidRDefault="0017505D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134A48"/>
    <w:rsid w:val="0017505D"/>
    <w:rsid w:val="00597A7C"/>
    <w:rsid w:val="009A3BBF"/>
    <w:rsid w:val="009B531A"/>
    <w:rsid w:val="00CB3821"/>
    <w:rsid w:val="00D76CD1"/>
    <w:rsid w:val="00F1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4</cp:revision>
  <dcterms:created xsi:type="dcterms:W3CDTF">2015-09-23T16:08:00Z</dcterms:created>
  <dcterms:modified xsi:type="dcterms:W3CDTF">2015-12-04T01:18:00Z</dcterms:modified>
</cp:coreProperties>
</file>